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894" w:rsidRDefault="00A56894" w:rsidP="00A568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56894" w:rsidRPr="00BA3775" w:rsidRDefault="00A56894" w:rsidP="00A56894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 w:rsidR="00685D93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ime-dependent ROC analysis between LVM and its indexations for renal and cardiovascular events and all-cause death</w:t>
      </w:r>
      <w:r w:rsidRPr="00BA377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851"/>
        <w:gridCol w:w="850"/>
        <w:gridCol w:w="1701"/>
        <w:gridCol w:w="851"/>
        <w:gridCol w:w="850"/>
        <w:gridCol w:w="1701"/>
        <w:gridCol w:w="993"/>
        <w:gridCol w:w="850"/>
      </w:tblGrid>
      <w:tr w:rsidR="00A56894" w:rsidRPr="00907BD9" w:rsidTr="00C601B7">
        <w:trPr>
          <w:trHeight w:val="345"/>
        </w:trPr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A56894" w:rsidRPr="00AD3E69" w:rsidRDefault="00A56894" w:rsidP="00C601B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A56894" w:rsidRPr="00AD3E69" w:rsidRDefault="00A56894" w:rsidP="00C601B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</w:tcBorders>
          </w:tcPr>
          <w:p w:rsidR="00A56894" w:rsidRPr="00D85A40" w:rsidRDefault="00A56894" w:rsidP="00C601B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ROC at 1 year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</w:tcBorders>
          </w:tcPr>
          <w:p w:rsidR="00A56894" w:rsidRPr="00D85A40" w:rsidRDefault="00A56894" w:rsidP="00C601B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ROC at 3 year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</w:tcBorders>
          </w:tcPr>
          <w:p w:rsidR="00A56894" w:rsidRPr="00D85A40" w:rsidRDefault="00A56894" w:rsidP="00C601B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ROC at 5 year</w:t>
            </w:r>
          </w:p>
        </w:tc>
      </w:tr>
      <w:tr w:rsidR="00A56894" w:rsidRPr="00907BD9" w:rsidTr="00C601B7">
        <w:trPr>
          <w:trHeight w:val="345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56894" w:rsidRPr="00AD3E69" w:rsidRDefault="00A56894" w:rsidP="00C601B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56894" w:rsidRPr="00AD3E69" w:rsidRDefault="00A56894" w:rsidP="00C601B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56894" w:rsidRPr="00907BD9" w:rsidRDefault="00A56894" w:rsidP="00C601B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UC</w:t>
            </w:r>
            <w:r w:rsidRPr="00907BD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56894" w:rsidRPr="00907BD9" w:rsidRDefault="00A56894" w:rsidP="00C601B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56894" w:rsidRPr="00FC677E" w:rsidRDefault="00A56894" w:rsidP="00C601B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</w:pPr>
            <w:r w:rsidRPr="00FC677E">
              <w:rPr>
                <w:rFonts w:ascii="Times New Roman" w:eastAsia="Malgun Gothic" w:hAnsi="Times New Roman" w:cs="Times New Roman" w:hint="eastAsia"/>
                <w:i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56894" w:rsidRPr="00907BD9" w:rsidRDefault="00A56894" w:rsidP="00C601B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UC</w:t>
            </w:r>
            <w:r w:rsidRPr="00907BD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56894" w:rsidRPr="00907BD9" w:rsidRDefault="00A56894" w:rsidP="00C601B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56894" w:rsidRPr="00FC677E" w:rsidRDefault="00A56894" w:rsidP="00C601B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</w:pPr>
            <w:r w:rsidRPr="00FC677E">
              <w:rPr>
                <w:rFonts w:ascii="Times New Roman" w:eastAsia="Malgun Gothic" w:hAnsi="Times New Roman" w:cs="Times New Roman" w:hint="eastAsia"/>
                <w:i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56894" w:rsidRPr="00907BD9" w:rsidRDefault="00A56894" w:rsidP="00C601B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UC</w:t>
            </w:r>
            <w:r w:rsidRPr="00907BD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6894" w:rsidRPr="00907BD9" w:rsidRDefault="00A56894" w:rsidP="00C601B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56894" w:rsidRPr="00FC677E" w:rsidRDefault="00A56894" w:rsidP="00C601B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</w:pPr>
            <w:r w:rsidRPr="00FC677E">
              <w:rPr>
                <w:rFonts w:ascii="Times New Roman" w:eastAsia="Malgun Gothic" w:hAnsi="Times New Roman" w:cs="Times New Roman" w:hint="eastAsia"/>
                <w:i/>
                <w:color w:val="000000"/>
                <w:kern w:val="0"/>
                <w:sz w:val="22"/>
              </w:rPr>
              <w:t xml:space="preserve">P </w:t>
            </w:r>
          </w:p>
        </w:tc>
      </w:tr>
      <w:tr w:rsidR="00A56894" w:rsidRPr="00907BD9" w:rsidTr="00C601B7">
        <w:trPr>
          <w:trHeight w:val="345"/>
        </w:trPr>
        <w:tc>
          <w:tcPr>
            <w:tcW w:w="1701" w:type="dxa"/>
            <w:tcBorders>
              <w:bottom w:val="nil"/>
            </w:tcBorders>
          </w:tcPr>
          <w:p w:rsidR="00A56894" w:rsidRPr="000C6D10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Renal events</w:t>
            </w:r>
          </w:p>
        </w:tc>
        <w:tc>
          <w:tcPr>
            <w:tcW w:w="1701" w:type="dxa"/>
            <w:tcBorders>
              <w:bottom w:val="nil"/>
            </w:tcBorders>
          </w:tcPr>
          <w:p w:rsidR="00A56894" w:rsidRPr="000C6D10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C6D10">
              <w:rPr>
                <w:rFonts w:ascii="Times New Roman" w:hAnsi="Times New Roman" w:cs="Times New Roman" w:hint="eastAsia"/>
                <w:sz w:val="22"/>
              </w:rPr>
              <w:t>LVMI-BSA</w:t>
            </w:r>
          </w:p>
        </w:tc>
        <w:tc>
          <w:tcPr>
            <w:tcW w:w="1701" w:type="dxa"/>
            <w:tcBorders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73.5 (68.8-78.3)</w:t>
            </w:r>
          </w:p>
        </w:tc>
        <w:tc>
          <w:tcPr>
            <w:tcW w:w="851" w:type="dxa"/>
            <w:tcBorders>
              <w:bottom w:val="nil"/>
            </w:tcBorders>
          </w:tcPr>
          <w:p w:rsidR="00A56894" w:rsidRPr="00811B6B" w:rsidRDefault="00A56894" w:rsidP="00C601B7">
            <w:pPr>
              <w:jc w:val="left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811B6B">
              <w:rPr>
                <w:rFonts w:ascii="Times New Roman" w:eastAsia="Malgun Gothic" w:hAnsi="Times New Roman" w:cs="Times New Roman" w:hint="eastAsia"/>
                <w:b/>
                <w:sz w:val="22"/>
              </w:rPr>
              <w:t>&lt;0.001</w:t>
            </w:r>
          </w:p>
        </w:tc>
        <w:tc>
          <w:tcPr>
            <w:tcW w:w="850" w:type="dxa"/>
            <w:tcBorders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065</w:t>
            </w:r>
          </w:p>
        </w:tc>
        <w:tc>
          <w:tcPr>
            <w:tcW w:w="1701" w:type="dxa"/>
            <w:tcBorders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65.6 (62.4-68.9)</w:t>
            </w:r>
          </w:p>
        </w:tc>
        <w:tc>
          <w:tcPr>
            <w:tcW w:w="851" w:type="dxa"/>
            <w:tcBorders>
              <w:bottom w:val="nil"/>
            </w:tcBorders>
          </w:tcPr>
          <w:p w:rsidR="00A56894" w:rsidRPr="00811B6B" w:rsidRDefault="00A56894" w:rsidP="00C601B7">
            <w:pPr>
              <w:jc w:val="left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811B6B">
              <w:rPr>
                <w:rFonts w:ascii="Times New Roman" w:eastAsia="Malgun Gothic" w:hAnsi="Times New Roman" w:cs="Times New Roman" w:hint="eastAsia"/>
                <w:b/>
                <w:sz w:val="22"/>
              </w:rPr>
              <w:t>&lt;0.001</w:t>
            </w:r>
          </w:p>
        </w:tc>
        <w:tc>
          <w:tcPr>
            <w:tcW w:w="850" w:type="dxa"/>
            <w:tcBorders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934</w:t>
            </w:r>
          </w:p>
        </w:tc>
        <w:tc>
          <w:tcPr>
            <w:tcW w:w="1701" w:type="dxa"/>
            <w:tcBorders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62.6 (59.3-65.9)</w:t>
            </w:r>
          </w:p>
        </w:tc>
        <w:tc>
          <w:tcPr>
            <w:tcW w:w="993" w:type="dxa"/>
            <w:tcBorders>
              <w:bottom w:val="nil"/>
            </w:tcBorders>
          </w:tcPr>
          <w:p w:rsidR="00A56894" w:rsidRPr="00811B6B" w:rsidRDefault="00A56894" w:rsidP="00C601B7">
            <w:pPr>
              <w:jc w:val="left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811B6B">
              <w:rPr>
                <w:rFonts w:ascii="Times New Roman" w:eastAsia="Malgun Gothic" w:hAnsi="Times New Roman" w:cs="Times New Roman" w:hint="eastAsia"/>
                <w:b/>
                <w:sz w:val="22"/>
              </w:rPr>
              <w:t>&lt;0.001</w:t>
            </w:r>
          </w:p>
        </w:tc>
        <w:tc>
          <w:tcPr>
            <w:tcW w:w="850" w:type="dxa"/>
            <w:tcBorders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875</w:t>
            </w:r>
          </w:p>
        </w:tc>
      </w:tr>
      <w:tr w:rsidR="00A56894" w:rsidRPr="00907BD9" w:rsidTr="00C601B7">
        <w:trPr>
          <w:trHeight w:val="345"/>
        </w:trPr>
        <w:tc>
          <w:tcPr>
            <w:tcW w:w="1701" w:type="dxa"/>
            <w:tcBorders>
              <w:top w:val="nil"/>
              <w:bottom w:val="nil"/>
            </w:tcBorders>
          </w:tcPr>
          <w:p w:rsidR="00A56894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6894" w:rsidRPr="00AD3E69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VMI-H2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72.0 (67.2-76.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1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65.6 (62.3-68.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56894" w:rsidRPr="00811B6B" w:rsidRDefault="00A56894" w:rsidP="00C601B7">
            <w:pPr>
              <w:jc w:val="left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811B6B">
              <w:rPr>
                <w:rFonts w:ascii="Times New Roman" w:eastAsia="Malgun Gothic" w:hAnsi="Times New Roman" w:cs="Times New Roman" w:hint="eastAsia"/>
                <w:b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62.7 (59.4-66.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56894" w:rsidRPr="00811B6B" w:rsidRDefault="00A56894" w:rsidP="00C601B7">
            <w:pPr>
              <w:jc w:val="left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811B6B">
              <w:rPr>
                <w:rFonts w:ascii="Times New Roman" w:eastAsia="Malgun Gothic" w:hAnsi="Times New Roman" w:cs="Times New Roman" w:hint="eastAsia"/>
                <w:b/>
                <w:sz w:val="22"/>
              </w:rPr>
              <w:t>0.0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</w:tr>
      <w:tr w:rsidR="00A56894" w:rsidRPr="00907BD9" w:rsidTr="00C601B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</w:tcPr>
          <w:p w:rsidR="00A56894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6894" w:rsidRPr="00AD3E69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V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9.8 (64.7-75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2.3 (59.0-65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0.2 (56.8-63.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A56894" w:rsidRPr="00907BD9" w:rsidTr="00C601B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</w:tcPr>
          <w:p w:rsidR="00A56894" w:rsidRPr="000C6D10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2D19">
              <w:rPr>
                <w:rFonts w:ascii="Times New Roman" w:hAnsi="Times New Roman" w:cs="Times New Roman" w:hint="eastAsia"/>
                <w:b/>
                <w:sz w:val="22"/>
              </w:rPr>
              <w:t>CV even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6894" w:rsidRPr="000C6D10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C6D10">
              <w:rPr>
                <w:rFonts w:ascii="Times New Roman" w:hAnsi="Times New Roman" w:cs="Times New Roman" w:hint="eastAsia"/>
                <w:sz w:val="22"/>
              </w:rPr>
              <w:t>LVMI-BS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3.1 (54.8-71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77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0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1.7 (55.8-67.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1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5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3.0 (57.4-68.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56894" w:rsidRPr="00811B6B" w:rsidRDefault="00A56894" w:rsidP="00C601B7">
            <w:pPr>
              <w:jc w:val="left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811B6B">
              <w:rPr>
                <w:rFonts w:ascii="Times New Roman" w:eastAsia="Malgun Gothic" w:hAnsi="Times New Roman" w:cs="Times New Roman" w:hint="eastAsia"/>
                <w:b/>
                <w:sz w:val="22"/>
              </w:rPr>
              <w:t>0.0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187</w:t>
            </w:r>
          </w:p>
        </w:tc>
      </w:tr>
      <w:tr w:rsidR="00A56894" w:rsidRPr="00907BD9" w:rsidTr="00C601B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</w:tcPr>
          <w:p w:rsidR="00A56894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6894" w:rsidRPr="00AD3E69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VMI-H2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5.5 (58.1-72.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1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2.4 (56.8-67.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1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4.1 (58.6-69.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56894" w:rsidRPr="00811B6B" w:rsidRDefault="00A56894" w:rsidP="00C601B7">
            <w:pPr>
              <w:jc w:val="left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811B6B">
              <w:rPr>
                <w:rFonts w:ascii="Times New Roman" w:eastAsia="Malgun Gothic" w:hAnsi="Times New Roman" w:cs="Times New Roman" w:hint="eastAsia"/>
                <w:b/>
                <w:sz w:val="22"/>
              </w:rPr>
              <w:t>0.0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</w:tr>
      <w:tr w:rsidR="00A56894" w:rsidRPr="00907BD9" w:rsidTr="00C601B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</w:tcPr>
          <w:p w:rsidR="00A56894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6894" w:rsidRPr="00AD3E69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V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2.8 (54.4-71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0.3 (54.3-66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0.3 (54.6-65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A56894" w:rsidRPr="00907BD9" w:rsidTr="00C601B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</w:tcPr>
          <w:p w:rsidR="00A56894" w:rsidRPr="009F2D19" w:rsidRDefault="00A56894" w:rsidP="00C601B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2D19">
              <w:rPr>
                <w:rFonts w:ascii="Times New Roman" w:hAnsi="Times New Roman" w:cs="Times New Roman" w:hint="eastAsia"/>
                <w:b/>
                <w:sz w:val="22"/>
              </w:rPr>
              <w:t>All-cause deat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6894" w:rsidRPr="000C6D10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C6D10">
              <w:rPr>
                <w:rFonts w:ascii="Times New Roman" w:hAnsi="Times New Roman" w:cs="Times New Roman" w:hint="eastAsia"/>
                <w:sz w:val="22"/>
              </w:rPr>
              <w:t>LVMI-BS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70.3(48.8-91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3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56894" w:rsidRPr="008911BE" w:rsidRDefault="00A56894" w:rsidP="00C601B7">
            <w:pPr>
              <w:jc w:val="left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8911BE">
              <w:rPr>
                <w:rFonts w:ascii="Times New Roman" w:eastAsia="Malgun Gothic" w:hAnsi="Times New Roman" w:cs="Times New Roman" w:hint="eastAsia"/>
                <w:b/>
                <w:color w:val="000000"/>
                <w:sz w:val="22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4.0 (54.4-73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3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8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1.9 (55.3-70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56894" w:rsidRPr="008911BE" w:rsidRDefault="00A56894" w:rsidP="00C601B7">
            <w:pPr>
              <w:jc w:val="left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8911BE">
              <w:rPr>
                <w:rFonts w:ascii="Times New Roman" w:eastAsia="Malgun Gothic" w:hAnsi="Times New Roman" w:cs="Times New Roman" w:hint="eastAsia"/>
                <w:b/>
                <w:color w:val="000000"/>
                <w:sz w:val="22"/>
              </w:rPr>
              <w:t>0.0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302</w:t>
            </w:r>
          </w:p>
        </w:tc>
      </w:tr>
      <w:tr w:rsidR="00A56894" w:rsidRPr="00907BD9" w:rsidTr="00C601B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</w:tcPr>
          <w:p w:rsidR="00A56894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6894" w:rsidRPr="00AD3E69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VMI-H2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2.7 (43.5-81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56894" w:rsidRPr="008911BE" w:rsidRDefault="00A56894" w:rsidP="00C601B7">
            <w:pPr>
              <w:jc w:val="left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8911BE">
              <w:rPr>
                <w:rFonts w:ascii="Times New Roman" w:eastAsia="Malgun Gothic" w:hAnsi="Times New Roman" w:cs="Times New Roman" w:hint="eastAsia"/>
                <w:b/>
                <w:color w:val="000000"/>
                <w:sz w:val="22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3.8 (54.5-73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5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1.9 (54.4-69.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1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</w:tr>
      <w:tr w:rsidR="00A56894" w:rsidRPr="00907BD9" w:rsidTr="00C601B7">
        <w:trPr>
          <w:trHeight w:val="330"/>
        </w:trPr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A56894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A56894" w:rsidRPr="00AD3E69" w:rsidRDefault="00A56894" w:rsidP="00C601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VM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73.0 (51.0-95.0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2.4 (52.9-72.0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A56894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59.6 (52.2-67.1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ef.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A56894" w:rsidRPr="00907BD9" w:rsidRDefault="00A56894" w:rsidP="00C601B7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</w:tbl>
    <w:p w:rsidR="00E23C07" w:rsidRPr="00F660D7" w:rsidRDefault="00A56894" w:rsidP="009E43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ROC, </w:t>
      </w:r>
      <w:r w:rsidRPr="00E05410">
        <w:rPr>
          <w:rFonts w:ascii="Times New Roman" w:hAnsi="Times New Roman" w:cs="Times New Roman"/>
          <w:sz w:val="24"/>
          <w:szCs w:val="24"/>
        </w:rPr>
        <w:t>receiver operating characteristic curve</w:t>
      </w:r>
      <w:r>
        <w:rPr>
          <w:rFonts w:ascii="Times New Roman" w:hAnsi="Times New Roman" w:cs="Times New Roman" w:hint="eastAsia"/>
          <w:sz w:val="24"/>
          <w:szCs w:val="24"/>
        </w:rPr>
        <w:t>; LVM, left ventricular mass; LVMI, left ventricular mass index; BSA, body surface area; H.27 height powered to 2.7; AUC, area under the curve;</w:t>
      </w:r>
      <w:r w:rsidRPr="00E05410">
        <w:rPr>
          <w:rFonts w:ascii="Times New Roman" w:hAnsi="Times New Roman" w:cs="Times New Roman"/>
          <w:sz w:val="24"/>
          <w:szCs w:val="24"/>
        </w:rPr>
        <w:t xml:space="preserve"> </w:t>
      </w:r>
      <w:r w:rsidRPr="00BA3775">
        <w:rPr>
          <w:rFonts w:ascii="Times New Roman" w:hAnsi="Times New Roman" w:cs="Times New Roman"/>
          <w:sz w:val="24"/>
          <w:szCs w:val="24"/>
        </w:rPr>
        <w:t xml:space="preserve">CI, confidence interval. </w:t>
      </w:r>
      <w:bookmarkStart w:id="0" w:name="_GoBack"/>
      <w:bookmarkEnd w:id="0"/>
    </w:p>
    <w:sectPr w:rsidR="00E23C07" w:rsidRPr="00F660D7" w:rsidSect="000C18E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1DF" w:rsidRDefault="006451DF" w:rsidP="007D2EBF">
      <w:pPr>
        <w:spacing w:after="0" w:line="240" w:lineRule="auto"/>
      </w:pPr>
      <w:r>
        <w:separator/>
      </w:r>
    </w:p>
  </w:endnote>
  <w:endnote w:type="continuationSeparator" w:id="0">
    <w:p w:rsidR="006451DF" w:rsidRDefault="006451DF" w:rsidP="007D2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1DF" w:rsidRDefault="006451DF" w:rsidP="007D2EBF">
      <w:pPr>
        <w:spacing w:after="0" w:line="240" w:lineRule="auto"/>
      </w:pPr>
      <w:r>
        <w:separator/>
      </w:r>
    </w:p>
  </w:footnote>
  <w:footnote w:type="continuationSeparator" w:id="0">
    <w:p w:rsidR="006451DF" w:rsidRDefault="006451DF" w:rsidP="007D2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F7E"/>
    <w:rsid w:val="000111E9"/>
    <w:rsid w:val="0001546E"/>
    <w:rsid w:val="00021500"/>
    <w:rsid w:val="00047B57"/>
    <w:rsid w:val="00054235"/>
    <w:rsid w:val="00063461"/>
    <w:rsid w:val="00065045"/>
    <w:rsid w:val="000A0655"/>
    <w:rsid w:val="000C18ED"/>
    <w:rsid w:val="000C6D10"/>
    <w:rsid w:val="000D00EE"/>
    <w:rsid w:val="000F38CB"/>
    <w:rsid w:val="0010457B"/>
    <w:rsid w:val="0014502B"/>
    <w:rsid w:val="00161551"/>
    <w:rsid w:val="00165E24"/>
    <w:rsid w:val="00166F25"/>
    <w:rsid w:val="00176D7A"/>
    <w:rsid w:val="001E533F"/>
    <w:rsid w:val="001F12FB"/>
    <w:rsid w:val="001F632A"/>
    <w:rsid w:val="00201CCF"/>
    <w:rsid w:val="00213AFD"/>
    <w:rsid w:val="00223E3A"/>
    <w:rsid w:val="002248B7"/>
    <w:rsid w:val="00230D6C"/>
    <w:rsid w:val="00253B11"/>
    <w:rsid w:val="00273AE7"/>
    <w:rsid w:val="00281447"/>
    <w:rsid w:val="002A0E9C"/>
    <w:rsid w:val="002A31D0"/>
    <w:rsid w:val="002A3933"/>
    <w:rsid w:val="002A4456"/>
    <w:rsid w:val="002B0A32"/>
    <w:rsid w:val="002B25C6"/>
    <w:rsid w:val="002C5F35"/>
    <w:rsid w:val="002E6B40"/>
    <w:rsid w:val="00301D02"/>
    <w:rsid w:val="00317F7E"/>
    <w:rsid w:val="00343775"/>
    <w:rsid w:val="00367719"/>
    <w:rsid w:val="00395C93"/>
    <w:rsid w:val="003B58E1"/>
    <w:rsid w:val="003D6B8E"/>
    <w:rsid w:val="003E7F66"/>
    <w:rsid w:val="00403389"/>
    <w:rsid w:val="00404CA3"/>
    <w:rsid w:val="00422088"/>
    <w:rsid w:val="00437227"/>
    <w:rsid w:val="004415F5"/>
    <w:rsid w:val="0044300A"/>
    <w:rsid w:val="0044609E"/>
    <w:rsid w:val="004633AB"/>
    <w:rsid w:val="00464C50"/>
    <w:rsid w:val="00480116"/>
    <w:rsid w:val="00486DAB"/>
    <w:rsid w:val="00490550"/>
    <w:rsid w:val="00493AFD"/>
    <w:rsid w:val="004A7096"/>
    <w:rsid w:val="004B1E12"/>
    <w:rsid w:val="004B7B57"/>
    <w:rsid w:val="004C1420"/>
    <w:rsid w:val="004F0B55"/>
    <w:rsid w:val="004F0EB9"/>
    <w:rsid w:val="004F4D2E"/>
    <w:rsid w:val="005035B1"/>
    <w:rsid w:val="00553B7D"/>
    <w:rsid w:val="0055568B"/>
    <w:rsid w:val="005742AC"/>
    <w:rsid w:val="005B5967"/>
    <w:rsid w:val="005D41B8"/>
    <w:rsid w:val="00613055"/>
    <w:rsid w:val="006244EB"/>
    <w:rsid w:val="00630493"/>
    <w:rsid w:val="00640C9C"/>
    <w:rsid w:val="006451DF"/>
    <w:rsid w:val="00670A83"/>
    <w:rsid w:val="00685D93"/>
    <w:rsid w:val="006B5879"/>
    <w:rsid w:val="006B7B88"/>
    <w:rsid w:val="006D1AF3"/>
    <w:rsid w:val="006F07FB"/>
    <w:rsid w:val="006F4328"/>
    <w:rsid w:val="00720ECF"/>
    <w:rsid w:val="00726D43"/>
    <w:rsid w:val="007709C8"/>
    <w:rsid w:val="00776EC3"/>
    <w:rsid w:val="0079617E"/>
    <w:rsid w:val="007B2D26"/>
    <w:rsid w:val="007B7650"/>
    <w:rsid w:val="007D2EBF"/>
    <w:rsid w:val="008051D3"/>
    <w:rsid w:val="00811B6B"/>
    <w:rsid w:val="008356F0"/>
    <w:rsid w:val="008911BE"/>
    <w:rsid w:val="00897DFE"/>
    <w:rsid w:val="008C3C10"/>
    <w:rsid w:val="009027DE"/>
    <w:rsid w:val="00904485"/>
    <w:rsid w:val="00906A78"/>
    <w:rsid w:val="0090774E"/>
    <w:rsid w:val="00907BD9"/>
    <w:rsid w:val="00915E95"/>
    <w:rsid w:val="00927A66"/>
    <w:rsid w:val="00950D92"/>
    <w:rsid w:val="00961F80"/>
    <w:rsid w:val="00964EFC"/>
    <w:rsid w:val="00993EF5"/>
    <w:rsid w:val="0099768D"/>
    <w:rsid w:val="009B7EBF"/>
    <w:rsid w:val="009C0168"/>
    <w:rsid w:val="009E43AC"/>
    <w:rsid w:val="009F2D19"/>
    <w:rsid w:val="00A45794"/>
    <w:rsid w:val="00A56894"/>
    <w:rsid w:val="00A64FC7"/>
    <w:rsid w:val="00A6779F"/>
    <w:rsid w:val="00A7216F"/>
    <w:rsid w:val="00A93F5E"/>
    <w:rsid w:val="00AA468B"/>
    <w:rsid w:val="00AC66F6"/>
    <w:rsid w:val="00AE4476"/>
    <w:rsid w:val="00AE508A"/>
    <w:rsid w:val="00B0017F"/>
    <w:rsid w:val="00B071E0"/>
    <w:rsid w:val="00B53A0B"/>
    <w:rsid w:val="00B6411A"/>
    <w:rsid w:val="00B66657"/>
    <w:rsid w:val="00B83AC3"/>
    <w:rsid w:val="00BA4450"/>
    <w:rsid w:val="00BA4C5A"/>
    <w:rsid w:val="00BA5F98"/>
    <w:rsid w:val="00BC30C6"/>
    <w:rsid w:val="00BD3AD9"/>
    <w:rsid w:val="00BD5E60"/>
    <w:rsid w:val="00BF3E57"/>
    <w:rsid w:val="00BF5E17"/>
    <w:rsid w:val="00C15817"/>
    <w:rsid w:val="00C256C1"/>
    <w:rsid w:val="00C3380B"/>
    <w:rsid w:val="00C40CED"/>
    <w:rsid w:val="00C74BDC"/>
    <w:rsid w:val="00CA285C"/>
    <w:rsid w:val="00CB1B8B"/>
    <w:rsid w:val="00CD3BEA"/>
    <w:rsid w:val="00CE0A37"/>
    <w:rsid w:val="00CF5FD4"/>
    <w:rsid w:val="00D02176"/>
    <w:rsid w:val="00D02B53"/>
    <w:rsid w:val="00D05993"/>
    <w:rsid w:val="00D1182F"/>
    <w:rsid w:val="00D80249"/>
    <w:rsid w:val="00D81DCC"/>
    <w:rsid w:val="00D85A40"/>
    <w:rsid w:val="00E00FBD"/>
    <w:rsid w:val="00E04294"/>
    <w:rsid w:val="00E04BF4"/>
    <w:rsid w:val="00E05410"/>
    <w:rsid w:val="00E23C07"/>
    <w:rsid w:val="00E2603D"/>
    <w:rsid w:val="00E321D8"/>
    <w:rsid w:val="00E376E2"/>
    <w:rsid w:val="00E44080"/>
    <w:rsid w:val="00E8463A"/>
    <w:rsid w:val="00EA5A2A"/>
    <w:rsid w:val="00EB3900"/>
    <w:rsid w:val="00EB5FF3"/>
    <w:rsid w:val="00EC671C"/>
    <w:rsid w:val="00EE2825"/>
    <w:rsid w:val="00EF5AD8"/>
    <w:rsid w:val="00EF6063"/>
    <w:rsid w:val="00F020E5"/>
    <w:rsid w:val="00F07362"/>
    <w:rsid w:val="00F133F6"/>
    <w:rsid w:val="00F42B37"/>
    <w:rsid w:val="00F43579"/>
    <w:rsid w:val="00F660D7"/>
    <w:rsid w:val="00F73A9C"/>
    <w:rsid w:val="00F83AEC"/>
    <w:rsid w:val="00F90A2C"/>
    <w:rsid w:val="00F90BF6"/>
    <w:rsid w:val="00FA29CF"/>
    <w:rsid w:val="00FC677E"/>
    <w:rsid w:val="00FD69C9"/>
    <w:rsid w:val="00FE3E03"/>
    <w:rsid w:val="00FF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EBF"/>
  </w:style>
  <w:style w:type="paragraph" w:styleId="Footer">
    <w:name w:val="footer"/>
    <w:basedOn w:val="Normal"/>
    <w:link w:val="Foot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E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EBF"/>
  </w:style>
  <w:style w:type="paragraph" w:styleId="Footer">
    <w:name w:val="footer"/>
    <w:basedOn w:val="Normal"/>
    <w:link w:val="Foot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</dc:creator>
  <cp:lastModifiedBy>Jayaseela</cp:lastModifiedBy>
  <cp:revision>2</cp:revision>
  <dcterms:created xsi:type="dcterms:W3CDTF">2020-05-09T13:59:00Z</dcterms:created>
  <dcterms:modified xsi:type="dcterms:W3CDTF">2020-05-09T13:59:00Z</dcterms:modified>
</cp:coreProperties>
</file>